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FAE" w:rsidRPr="00580DE5" w:rsidRDefault="002C0FAE" w:rsidP="002C0FAE">
      <w:pPr>
        <w:spacing w:line="360" w:lineRule="auto"/>
        <w:rPr>
          <w:rFonts w:ascii="Times New Roman" w:hAnsi="Times New Roman" w:cs="Times New Roman"/>
          <w:b/>
          <w:sz w:val="21"/>
        </w:rPr>
      </w:pPr>
      <w:r w:rsidRPr="00580DE5">
        <w:rPr>
          <w:rFonts w:ascii="Times New Roman" w:hAnsi="Times New Roman" w:cs="Times New Roman"/>
          <w:b/>
          <w:sz w:val="21"/>
        </w:rPr>
        <w:t>Supplementary Table 1</w:t>
      </w:r>
      <w:r>
        <w:rPr>
          <w:rFonts w:ascii="Times New Roman" w:hAnsi="Times New Roman" w:cs="Times New Roman"/>
          <w:b/>
          <w:sz w:val="21"/>
        </w:rPr>
        <w:t>:</w:t>
      </w:r>
      <w:r w:rsidRPr="00580DE5">
        <w:rPr>
          <w:rFonts w:ascii="Times New Roman" w:hAnsi="Times New Roman" w:cs="Times New Roman"/>
          <w:b/>
          <w:sz w:val="21"/>
        </w:rPr>
        <w:t xml:space="preserve"> Overview on the patients’ dia</w:t>
      </w:r>
      <w:r>
        <w:rPr>
          <w:rFonts w:ascii="Times New Roman" w:hAnsi="Times New Roman" w:cs="Times New Roman"/>
          <w:b/>
          <w:sz w:val="21"/>
        </w:rPr>
        <w:t>gnoses in the four TfSL groups</w:t>
      </w:r>
      <w:bookmarkStart w:id="0" w:name="_GoBack"/>
      <w:bookmarkEnd w:id="0"/>
    </w:p>
    <w:tbl>
      <w:tblPr>
        <w:tblW w:w="93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6660"/>
        <w:gridCol w:w="1300"/>
      </w:tblGrid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fSL group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iagno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unt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ute lymphoblastic leukem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ute myeloid leukem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trocyt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typical teratoid/ rhabdoid tum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hord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ngenital brain tum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smoplastic small round cell tum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ffuse intrinsic pontine glioma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pendymoblast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pendym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wing sarc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ngliogli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lioblast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li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racranial germ cell tum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dulloblast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phroblast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uroblast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steosarc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leuropulmonary blast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imitive neuroectodermal tum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enal cell carcin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habdoid tum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habdomyosarc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quamous cell carcin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-cell lymph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iliary atre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ouble outlet right ventri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uchenne muscular dystroph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plastic left heart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ppel-Trénaunay-Weber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2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uis Bar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fan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known syndrome with multiple malformations (mainly cardia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-methylglutaconic acidu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lexander dise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RC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navan dise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ongenital myopath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rabbe dise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EARS2 mut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vans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GM2 gangliosidosis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Immunodeficienc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Kohlschütter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eigh's dise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dium-chain acyl-CoA dehydrogenase (MCAD) deficienc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tachromatic leukodystroph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itochondrial disease of unknown etiolog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olybdenum cofactor deficienc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ucolipidosis type I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maline myopathy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urodegenerative disease of unknown etiolog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euronal ceroid lipofuscino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ketotic hyperglycinem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steopetro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earson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tt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phingolipido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pinal muscular atroph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ulfite oxidase deficienc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MEM70 mut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clear syndrome (mainly metaboli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q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ute disseminated encephalomyeli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icardi Goutieres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rnold Chiari malform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nnayan-Riley-Ruvalcaba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attered child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mpomelic dyspl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rebral palsy of unknown etiolog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rnelia-de-Lange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ncephalitis of unknown etiolog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nterococcal meningi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BRB3 mut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rpes simplex encephali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ydrocephalus-Agyria-Retinal dyspl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ypoxic brain injury due to near drown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raventricular hemorrh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ft cerebral agene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ssencephaly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iller Dieker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ycoplasma pneumoniae encephali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onatal sep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onan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htahara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ral-facial-digital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erinatal asphyx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ntocerebellar hypopl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osttraumatic brain inju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uspected battered child syndr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isomy 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isomy 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C0FAE" w:rsidRPr="00580DE5" w:rsidTr="0000362C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66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clear syndrome with multiple malforma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C0FAE" w:rsidRPr="00580DE5" w:rsidRDefault="002C0FAE" w:rsidP="00003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80D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</w:tr>
    </w:tbl>
    <w:p w:rsidR="002C0FAE" w:rsidRPr="00580DE5" w:rsidRDefault="002C0FAE" w:rsidP="002C0FAE">
      <w:pPr>
        <w:rPr>
          <w:rFonts w:ascii="Times New Roman" w:hAnsi="Times New Roman" w:cs="Times New Roman"/>
          <w:b/>
          <w:sz w:val="16"/>
          <w:szCs w:val="16"/>
        </w:rPr>
      </w:pPr>
    </w:p>
    <w:p w:rsidR="002C0FAE" w:rsidRPr="00580DE5" w:rsidRDefault="002C0FAE" w:rsidP="002C0FAE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0406FB" w:rsidRDefault="000406FB"/>
    <w:sectPr w:rsidR="000406FB" w:rsidSect="00301823">
      <w:pgSz w:w="11901" w:h="16817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FAE"/>
    <w:rsid w:val="000406FB"/>
    <w:rsid w:val="000C3A7E"/>
    <w:rsid w:val="001134AF"/>
    <w:rsid w:val="0012512F"/>
    <w:rsid w:val="00145181"/>
    <w:rsid w:val="00150808"/>
    <w:rsid w:val="001675A7"/>
    <w:rsid w:val="001B09ED"/>
    <w:rsid w:val="001E7A6A"/>
    <w:rsid w:val="00257351"/>
    <w:rsid w:val="00260BFA"/>
    <w:rsid w:val="00266E2B"/>
    <w:rsid w:val="002C0FAE"/>
    <w:rsid w:val="00321E55"/>
    <w:rsid w:val="004C109F"/>
    <w:rsid w:val="005E5B89"/>
    <w:rsid w:val="00602DAC"/>
    <w:rsid w:val="006B50FC"/>
    <w:rsid w:val="006C0459"/>
    <w:rsid w:val="006C06EA"/>
    <w:rsid w:val="0079754C"/>
    <w:rsid w:val="008311BD"/>
    <w:rsid w:val="00931282"/>
    <w:rsid w:val="0096488D"/>
    <w:rsid w:val="00A20C98"/>
    <w:rsid w:val="00AE7AF7"/>
    <w:rsid w:val="00B16ED2"/>
    <w:rsid w:val="00C63FEF"/>
    <w:rsid w:val="00D05B17"/>
    <w:rsid w:val="00D215F1"/>
    <w:rsid w:val="00D53B2B"/>
    <w:rsid w:val="00D76E7F"/>
    <w:rsid w:val="00D912C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1</cp:revision>
  <dcterms:created xsi:type="dcterms:W3CDTF">2018-03-09T20:38:00Z</dcterms:created>
  <dcterms:modified xsi:type="dcterms:W3CDTF">2018-03-09T20:39:00Z</dcterms:modified>
</cp:coreProperties>
</file>